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58B" w:rsidRDefault="00C8658B" w:rsidP="00C865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</w:t>
      </w:r>
      <w:r>
        <w:rPr>
          <w:rFonts w:ascii="Arial" w:hAnsi="Arial" w:cs="Arial"/>
          <w:sz w:val="24"/>
          <w:szCs w:val="24"/>
        </w:rPr>
        <w:t>:</w:t>
      </w:r>
      <w:r w:rsidRPr="00817B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enes and their correspondence p values present in gene network associated with height-related phenotypes. NI: not included in top-10 PPI modu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7"/>
        <w:gridCol w:w="1563"/>
        <w:gridCol w:w="2697"/>
        <w:gridCol w:w="3791"/>
      </w:tblGrid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9118E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9118E">
              <w:rPr>
                <w:rFonts w:ascii="Arial" w:hAnsi="Arial" w:cs="Arial"/>
                <w:b/>
                <w:sz w:val="24"/>
                <w:szCs w:val="24"/>
              </w:rPr>
              <w:t>Distribution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9118E">
              <w:rPr>
                <w:rFonts w:ascii="Arial" w:hAnsi="Arial" w:cs="Arial"/>
                <w:b/>
                <w:sz w:val="24"/>
                <w:szCs w:val="24"/>
              </w:rPr>
              <w:t>Phenotypic.variability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9118E">
              <w:rPr>
                <w:rFonts w:ascii="Arial" w:hAnsi="Arial" w:cs="Arial"/>
                <w:b/>
                <w:sz w:val="24"/>
                <w:szCs w:val="24"/>
              </w:rPr>
              <w:t>Extreme.phenotype.differences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ANA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9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B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3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CA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CI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CP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64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CSS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CTN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DAMTS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6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DCY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DCY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DRA2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2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I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KR1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95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L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LP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NKI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NP32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3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5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O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OA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2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O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O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49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PR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8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RC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9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ARFGE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RHGDI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5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RL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RL2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RN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TF7I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2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TP13A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7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TP4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9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TP6V1G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TP6V1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2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ATP7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5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AG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6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AG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5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AG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41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AN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AT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3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CAS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CAS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CL2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CS1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EGAI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7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L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63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LVR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MI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5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MPR1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TN3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8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BTN3A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11orf4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17orf8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18orf3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C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2orf4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4orf2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4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6orf1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6orf4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7orf2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9orf7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5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BLES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L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1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MK2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MK2G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8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MKK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4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SKI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V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2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1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AV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8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DC11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8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DC4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DC9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HC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N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9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NO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12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CT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D4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3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DCA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DK5RAP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DK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D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EBP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6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CEBPG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3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ENPJ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1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EP25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EP6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0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F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G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09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HCHD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H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LEC4G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3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LU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NKS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OL11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OL3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82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OMMD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6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OMMD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5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OPZ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4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OR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75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PNE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PSF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6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PV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97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RC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6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REB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9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REB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3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R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2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RM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ROC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SE1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3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S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SN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3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SNK2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CTDS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TNN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2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7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TR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TS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6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U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86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UL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2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UL4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UL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U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24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CXCR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95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CP1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30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DB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7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DHD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85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D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0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D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5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DX4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DX5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7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EF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IS3L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NAJC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7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NT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4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OH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OL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0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OT1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T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YM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YNLR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DZIP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2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BF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8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EDEM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ED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FCAB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4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HMT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IF3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IF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50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LAV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1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L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MC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NO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P30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RGIC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RO1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7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S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8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1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THE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06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TV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7E-04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EWS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1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7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BP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M133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M63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68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M83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M8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0E-05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NC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NC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AR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B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2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BXL2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BXO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2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9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BXW1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G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FGFR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HO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KBP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5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5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NDC3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OXO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5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R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71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RS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TSJ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UT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FXR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A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7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ABB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7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AM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0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APD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46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ATA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DF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EMIN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21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GT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H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L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26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MD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80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A1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A1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AI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A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1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B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63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B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6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G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85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NG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GNRH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7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OLGA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71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59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PR12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PS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PSM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7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RAMD1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4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RAMD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7E-04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RB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29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RK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76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S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TF2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5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TF2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5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GZM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2AFV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74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APL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1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A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2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CP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DA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2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2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DAC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7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33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DAC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92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DGF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29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DL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EAT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ECW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4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HI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IST1H1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IST1H1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IST1H1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5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IST1H3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HIST1H4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LA-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6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LA-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MG20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MG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NRNP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OMER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OXB1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OXB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OXD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7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OXD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P1BP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85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PGD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4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R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SP90A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1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SP90A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7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SPA1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SPA1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SPA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23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HTATI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9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AR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DI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G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GF2B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5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GFB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8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GFBP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7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L17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L1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5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L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L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ING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6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QGA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2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QGAP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R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RF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TC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4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TGA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63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ITPR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JARID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JOS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2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JR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92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AT2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6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CNK1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2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CNQ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IAA039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10E-05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IF1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13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L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6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LC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1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RT1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67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RT3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RT6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7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KRTAP4-1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9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COR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GALS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1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IMD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IMS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8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MC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6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M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3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MN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9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RRC2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1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LSM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SM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6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T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8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TA4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5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T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50E-05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LY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GI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4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GO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60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P1LC3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P3K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9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P3K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12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PK8IP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PRE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P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RCH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5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R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0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S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S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25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AX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CA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7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C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CM3A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3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DM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2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ED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2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ED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50E-03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EIG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9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EIS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7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EP1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IC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IC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ML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8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LLT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ME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1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M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6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RGPRX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2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RPL1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7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RPL3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2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RPL4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1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RPS18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RPS2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V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1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YBPC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1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Y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4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YH7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YH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5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YO18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4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MYO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4BP2L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A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5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AP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APS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2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A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5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CAPG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CO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COA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COR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DE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ECAB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EU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FATC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NFI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FK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FKBI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FS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HEJ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92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ME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8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MU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OTCH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P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9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16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PP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PR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R4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4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R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92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SF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37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UC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5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UDT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2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7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UP15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0E-05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NUP20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9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OGG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6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OG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OLFML2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OR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OSGE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OTUD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4HA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ACSI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ADI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AIC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7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AM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6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AXI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80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PBX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CBP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1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DIA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12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DIL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DLIM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DS5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E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FDN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5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GF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30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GM2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37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H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HF2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HF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IGU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IK3C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04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IK3R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33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LA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LEKHJ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LG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LK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M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6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6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OLR2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8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OLR3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OM121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OM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34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OU5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4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AP2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5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ARD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AT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9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I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96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PPM1J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1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P2R3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2E-04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P2R5D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13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P3C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9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T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PW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0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DX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5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KA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7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KAG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KC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85E-03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KCZ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0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K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53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OCR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PSA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TN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5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RX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SMA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9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SMB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SMC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SMC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STPI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9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K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1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M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8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P4A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3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P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1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PN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PR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3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TPRJ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PXMP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RAB1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AB2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4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APS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ASS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2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26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M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7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M1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40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M3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M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PMS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3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B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E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6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EL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FPL4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GS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HO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8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HP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IPK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7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IPK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N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NF144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1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N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5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NF2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NF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OP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1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10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13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2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2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7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2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2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2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2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RPL2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7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0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L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14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S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2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S27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4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PS27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7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US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5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UVB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RY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AL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CAN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CG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CMH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CUBE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DC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DCB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1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DH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EC6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4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EL1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69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EN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38E-04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EPT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ERPING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3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ETMAR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F3A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2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F3B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56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F3B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FXN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5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FXN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20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GC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SGCD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2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H3R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4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H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IGLEC1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I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IN3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IR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IV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7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IX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KIV2L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K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K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LC22A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LC22A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LC25A2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26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LC9A3R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9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LFNL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LIT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4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A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1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06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AD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7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ARCA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4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ARCD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ARC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8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P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MUR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NI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2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NT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5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70E-03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NX1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44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OX3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7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2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S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AG1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7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AG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AG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75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AR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CS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1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I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RE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22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PTB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37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R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RF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6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STR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85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T6GALNAC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90E-05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TA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4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TIM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9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TK2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TMN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0E+00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TU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5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UMO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8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19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UMO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7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4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UPT3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UPT4H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YNCRI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2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SY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8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CC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F1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98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F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F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11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9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LDO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8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P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19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TARB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ARD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59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BC1D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7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BX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CEA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CF1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COF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59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EA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EA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E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FIP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9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FR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84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GFB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6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GFBR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06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L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LX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79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MED1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5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MEM12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80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MEM14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MEM17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52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NF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3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NFRSF1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NFRSF1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NFSF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NNI3K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88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NX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OB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8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P5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70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47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P53I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PCN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83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TRA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3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AF3I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8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AF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8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AF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IM1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IM2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2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IM5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0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IM6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22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P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RPC4A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SC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SC22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16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5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TF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UBA1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8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UBA1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UB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UBG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49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UFT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5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TXNRD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9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C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2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25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04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D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6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E2D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3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E2D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E2E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90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E2G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E2I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48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E2Z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1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QLN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36E-02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BR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63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IM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UMP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77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SHB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69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SP1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1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SP20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17E-03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SP4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9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SP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UTP1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17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AMP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05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AMP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2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ARS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48E-04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AV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DAC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69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EGFA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49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LDLR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1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PRBP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97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TI1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25E-02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VTN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27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WDR3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6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WDR4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6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WDR8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7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WNT5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5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XPNPEP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2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XRCC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1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XRCC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XRN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3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YIF1B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6.78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YWHAH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0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YWHAZ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5.90E-01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BTB3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28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DHHC17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8.8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32E-01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lastRenderedPageBreak/>
              <w:t>ZDHHC4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53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195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61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2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77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23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54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31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34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45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1.37E-02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462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593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2.70E-05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599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9.16E-01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638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3.73E-04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76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FX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7.00E-06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8658B" w:rsidRPr="00B9118E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8E">
              <w:rPr>
                <w:rFonts w:ascii="Arial" w:hAnsi="Arial" w:cs="Arial"/>
                <w:i/>
                <w:sz w:val="24"/>
                <w:szCs w:val="24"/>
              </w:rPr>
              <w:t>ZNRD1</w:t>
            </w:r>
          </w:p>
        </w:tc>
        <w:tc>
          <w:tcPr>
            <w:tcW w:w="122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4.89E-03</w:t>
            </w:r>
          </w:p>
        </w:tc>
        <w:tc>
          <w:tcPr>
            <w:tcW w:w="218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3160" w:type="dxa"/>
            <w:noWrap/>
            <w:hideMark/>
          </w:tcPr>
          <w:p w:rsidR="00C8658B" w:rsidRPr="00B9118E" w:rsidRDefault="00C8658B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18E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</w:tbl>
    <w:p w:rsidR="00C8658B" w:rsidRDefault="00C8658B" w:rsidP="00C8658B">
      <w:pPr>
        <w:rPr>
          <w:rFonts w:ascii="Arial" w:hAnsi="Arial" w:cs="Arial"/>
          <w:sz w:val="24"/>
          <w:szCs w:val="24"/>
        </w:rPr>
      </w:pPr>
    </w:p>
    <w:p w:rsidR="00C8658B" w:rsidRDefault="00C8658B" w:rsidP="00C8658B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5E0"/>
    <w:rsid w:val="003115E0"/>
    <w:rsid w:val="00537C0A"/>
    <w:rsid w:val="0059509E"/>
    <w:rsid w:val="00C8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4A9E4-B54D-440F-B72A-8FE55C42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86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65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86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865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58B"/>
    <w:rPr>
      <w:color w:val="954F72"/>
      <w:u w:val="single"/>
    </w:rPr>
  </w:style>
  <w:style w:type="paragraph" w:customStyle="1" w:styleId="xl65">
    <w:name w:val="xl65"/>
    <w:basedOn w:val="Normal"/>
    <w:rsid w:val="00C865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65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865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865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376</Words>
  <Characters>13544</Characters>
  <Application>Microsoft Office Word</Application>
  <DocSecurity>0</DocSecurity>
  <Lines>112</Lines>
  <Paragraphs>31</Paragraphs>
  <ScaleCrop>false</ScaleCrop>
  <Company/>
  <LinksUpToDate>false</LinksUpToDate>
  <CharactersWithSpaces>1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08-09T18:14:00Z</dcterms:created>
  <dcterms:modified xsi:type="dcterms:W3CDTF">2016-08-09T18:14:00Z</dcterms:modified>
</cp:coreProperties>
</file>